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605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088"/>
        <w:gridCol w:w="928"/>
        <w:gridCol w:w="919"/>
        <w:gridCol w:w="82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6605" w:type="dxa"/>
            <w:gridSpan w:val="5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Description of DEMs of the HRFI and LRFI groups in hepa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pancreas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tabolites</w:t>
            </w:r>
          </w:p>
        </w:tc>
        <w:tc>
          <w:tcPr>
            <w:tcW w:w="1088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928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2(FC)</w:t>
            </w:r>
          </w:p>
        </w:tc>
        <w:tc>
          <w:tcPr>
            <w:tcW w:w="919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20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yl-Proline</w:t>
            </w: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6690</w:t>
            </w:r>
          </w:p>
        </w:tc>
        <w:tc>
          <w:tcPr>
            <w:tcW w:w="91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6</w:t>
            </w:r>
          </w:p>
        </w:tc>
        <w:tc>
          <w:tcPr>
            <w:tcW w:w="82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9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ucylprol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5618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3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,4-beta-D-Gluca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0573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3E-06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5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yrosyl-Val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8516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6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86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leucyl-Aspartat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075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6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6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tinoni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53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tamylleuc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0028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0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8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utenylcarnit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984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6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penoylcarnit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859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opurinol-1-ribonucleosid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895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2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yl-Leuc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659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8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E,4Z)-decadienoylcarnit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59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anyl-Isoleuc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38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3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yl-Gamma-glutamat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37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19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yl-Glutamat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094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49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Style w:val="4"/>
                <w:rFonts w:eastAsia="宋体"/>
                <w:lang w:bidi="ar"/>
              </w:rPr>
              <w:t>lanyl-dl-Leuc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38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9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9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n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177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alyl-Threon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09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4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leucyl-Glutamat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888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0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5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partyl-Leuc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33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99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5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leucyl-Threon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274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7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Argin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713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1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Isoleuc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8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4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651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Lys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45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7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43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Prol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06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647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-propanoyl-D-carnit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75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91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8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ta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7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86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79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s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21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6E-0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4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anth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202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6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sythin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650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MFA07070066 (Glutarylcarnitine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707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3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spiri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583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54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Note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VIP variable weight value: The VIP value from the OPLS-DA model. The larger the VIP, the greater the contribution of the variable to the group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WZlNTliMzUyZDNmNjdmMTUxNDhkNDRhZTE1M2YifQ=="/>
  </w:docVars>
  <w:rsids>
    <w:rsidRoot w:val="66A2652C"/>
    <w:rsid w:val="097C031F"/>
    <w:rsid w:val="30C916BD"/>
    <w:rsid w:val="3345337E"/>
    <w:rsid w:val="45473CBC"/>
    <w:rsid w:val="66A2652C"/>
    <w:rsid w:val="6C0923F6"/>
    <w:rsid w:val="6D2F7020"/>
    <w:rsid w:val="6DC74A88"/>
    <w:rsid w:val="7776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409</Characters>
  <Lines>0</Lines>
  <Paragraphs>0</Paragraphs>
  <TotalTime>0</TotalTime>
  <ScaleCrop>false</ScaleCrop>
  <LinksUpToDate>false</LinksUpToDate>
  <CharactersWithSpaces>144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1:52:00Z</dcterms:created>
  <dc:creator>你瞅啥</dc:creator>
  <cp:lastModifiedBy>你瞅啥</cp:lastModifiedBy>
  <dcterms:modified xsi:type="dcterms:W3CDTF">2023-03-25T13:5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D1D5909CFCC46CB8B58FAE1A7EB14B3</vt:lpwstr>
  </property>
</Properties>
</file>